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14B80AD5" w:rsidR="000035D5" w:rsidRPr="00E004E6" w:rsidRDefault="000035D5" w:rsidP="000035D5">
      <w:pPr>
        <w:rPr>
          <w:b/>
          <w:sz w:val="28"/>
          <w:szCs w:val="28"/>
        </w:rPr>
      </w:pPr>
      <w:r w:rsidRPr="00E004E6">
        <w:rPr>
          <w:b/>
          <w:sz w:val="28"/>
          <w:szCs w:val="28"/>
        </w:rPr>
        <w:t>Ethical considerations, permits</w:t>
      </w:r>
      <w:r w:rsidR="00EA728E">
        <w:rPr>
          <w:b/>
          <w:sz w:val="28"/>
          <w:szCs w:val="28"/>
        </w:rPr>
        <w:t>,</w:t>
      </w:r>
      <w:r w:rsidRPr="00E004E6">
        <w:rPr>
          <w:b/>
          <w:sz w:val="28"/>
          <w:szCs w:val="28"/>
        </w:rPr>
        <w:t xml:space="preserve">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A32512">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F99B0F" w:rsidR="000035D5" w:rsidRDefault="000035D5">
                            <w:r>
                              <w:t xml:space="preserve">Reported on page number: </w:t>
                            </w:r>
                            <w:r w:rsidR="009B6F0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FF99B0F" w:rsidR="000035D5" w:rsidRDefault="000035D5">
                      <w:r>
                        <w:t xml:space="preserve">Reported on page number: </w:t>
                      </w:r>
                      <w:r w:rsidR="009B6F0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BC8B8F1" w14:textId="43D126A5" w:rsidR="00A32512" w:rsidRDefault="000035D5" w:rsidP="008B010C">
      <w:pPr>
        <w:spacing w:after="240"/>
      </w:pPr>
      <w:r>
        <w:rPr>
          <w:noProof/>
        </w:rPr>
        <mc:AlternateContent>
          <mc:Choice Requires="wps">
            <w:drawing>
              <wp:anchor distT="45720" distB="45720" distL="114300" distR="114300" simplePos="0" relativeHeight="251661312" behindDoc="0" locked="0" layoutInCell="1" allowOverlap="1" wp14:anchorId="6BA191BF" wp14:editId="59F94704">
                <wp:simplePos x="0" y="0"/>
                <wp:positionH relativeFrom="margin">
                  <wp:posOffset>3810</wp:posOffset>
                </wp:positionH>
                <wp:positionV relativeFrom="paragraph">
                  <wp:posOffset>425809</wp:posOffset>
                </wp:positionV>
                <wp:extent cx="6838950" cy="1404620"/>
                <wp:effectExtent l="0" t="0" r="19050" b="1841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4FC5B6D" w14:textId="49C4538B" w:rsidR="004B006E" w:rsidRDefault="004B006E" w:rsidP="000035D5">
                            <w:r>
                              <w:t>N</w:t>
                            </w:r>
                            <w:r w:rsidR="00850C2A">
                              <w:t>ot applicable</w:t>
                            </w:r>
                            <w:r w:rsidR="00A32512">
                              <w:t>; t</w:t>
                            </w:r>
                            <w:r>
                              <w:t xml:space="preserve">here were </w:t>
                            </w:r>
                            <w:r w:rsidR="00D157FF">
                              <w:t xml:space="preserve">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3pt;margin-top:33.5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" strokecolor="#193a65">
                <v:textbox style="mso-fit-shape-to-text:t">
                  <w:txbxContent>
                    <w:p w14:paraId="04FC5B6D" w14:textId="49C4538B" w:rsidR="004B006E" w:rsidRDefault="004B006E" w:rsidP="000035D5">
                      <w:r>
                        <w:t>N</w:t>
                      </w:r>
                      <w:r w:rsidR="00850C2A">
                        <w:t>ot applicable</w:t>
                      </w:r>
                      <w:r w:rsidR="00A32512">
                        <w:t>; t</w:t>
                      </w:r>
                      <w:r>
                        <w:t xml:space="preserve">here were </w:t>
                      </w:r>
                      <w:r w:rsidR="00D157FF">
                        <w:t xml:space="preserve">no deviations. </w:t>
                      </w:r>
                    </w:p>
                  </w:txbxContent>
                </v:textbox>
                <w10:wrap type="topAndBottom"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90DA6E7"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3CA7C8" w:rsidR="000035D5" w:rsidRDefault="00787898" w:rsidP="000035D5">
                            <w:r>
                              <w:t>Yes, ou</w:t>
                            </w:r>
                            <w:r w:rsidR="00DB5F18">
                              <w:t>r</w:t>
                            </w:r>
                            <w:r>
                              <w:t xml:space="preserve"> research </w:t>
                            </w:r>
                            <w:r w:rsidR="00025C17">
                              <w:t>involved local collaborators who are resident in the Bangladesh and Tanzania</w:t>
                            </w:r>
                            <w:r w:rsidR="00666BC3">
                              <w:t xml:space="preserve"> (where the research was conducted)</w:t>
                            </w:r>
                            <w:r w:rsidR="00DB5F18">
                              <w:t>. These include</w:t>
                            </w:r>
                            <w:r w:rsidR="00A0783E">
                              <w:t xml:space="preserve"> research team </w:t>
                            </w:r>
                            <w:r w:rsidR="00897A59">
                              <w:t>colleagues</w:t>
                            </w:r>
                            <w:r w:rsidR="00A0783E">
                              <w:t xml:space="preserve"> and </w:t>
                            </w:r>
                            <w:r w:rsidR="00897A59">
                              <w:t>collaborators</w:t>
                            </w:r>
                            <w:r w:rsidR="00A0783E">
                              <w:t xml:space="preserve"> from </w:t>
                            </w:r>
                            <w:proofErr w:type="gramStart"/>
                            <w:r w:rsidR="000046FC" w:rsidRPr="000046FC">
                              <w:t>icddr,b</w:t>
                            </w:r>
                            <w:proofErr w:type="gramEnd"/>
                            <w:r w:rsidR="000046FC" w:rsidRPr="000046FC">
                              <w:t xml:space="preserve">, </w:t>
                            </w:r>
                            <w:r w:rsidR="00897A59">
                              <w:t>(</w:t>
                            </w:r>
                            <w:r w:rsidR="000046FC" w:rsidRPr="000046FC">
                              <w:t>Bangladesh</w:t>
                            </w:r>
                            <w:r w:rsidR="00897A59">
                              <w:t xml:space="preserve">) and </w:t>
                            </w:r>
                            <w:r w:rsidR="00897A59" w:rsidRPr="00897A59">
                              <w:t>Ifakara Health Institute</w:t>
                            </w:r>
                            <w:r w:rsidR="00897A59">
                              <w:t xml:space="preserve"> (Tanzania)</w:t>
                            </w:r>
                            <w:r w:rsidR="00DB5F1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63CA7C8" w:rsidR="000035D5" w:rsidRDefault="00787898" w:rsidP="000035D5">
                      <w:r>
                        <w:t>Yes, ou</w:t>
                      </w:r>
                      <w:r w:rsidR="00DB5F18">
                        <w:t>r</w:t>
                      </w:r>
                      <w:r>
                        <w:t xml:space="preserve"> research </w:t>
                      </w:r>
                      <w:r w:rsidR="00025C17">
                        <w:t>involved local collaborators who are resident in the Bangladesh and Tanzania</w:t>
                      </w:r>
                      <w:r w:rsidR="00666BC3">
                        <w:t xml:space="preserve"> (where the research was conducted)</w:t>
                      </w:r>
                      <w:r w:rsidR="00DB5F18">
                        <w:t>. These include</w:t>
                      </w:r>
                      <w:r w:rsidR="00A0783E">
                        <w:t xml:space="preserve"> research team </w:t>
                      </w:r>
                      <w:r w:rsidR="00897A59">
                        <w:t>colleagues</w:t>
                      </w:r>
                      <w:r w:rsidR="00A0783E">
                        <w:t xml:space="preserve"> and </w:t>
                      </w:r>
                      <w:r w:rsidR="00897A59">
                        <w:t>collaborators</w:t>
                      </w:r>
                      <w:r w:rsidR="00A0783E">
                        <w:t xml:space="preserve"> from </w:t>
                      </w:r>
                      <w:proofErr w:type="gramStart"/>
                      <w:r w:rsidR="000046FC" w:rsidRPr="000046FC">
                        <w:t>icddr,b</w:t>
                      </w:r>
                      <w:proofErr w:type="gramEnd"/>
                      <w:r w:rsidR="000046FC" w:rsidRPr="000046FC">
                        <w:t xml:space="preserve">, </w:t>
                      </w:r>
                      <w:r w:rsidR="00897A59">
                        <w:t>(</w:t>
                      </w:r>
                      <w:r w:rsidR="000046FC" w:rsidRPr="000046FC">
                        <w:t>Bangladesh</w:t>
                      </w:r>
                      <w:r w:rsidR="00897A59">
                        <w:t xml:space="preserve">) and </w:t>
                      </w:r>
                      <w:r w:rsidR="00897A59" w:rsidRPr="00897A59">
                        <w:t>Ifakara Health Institute</w:t>
                      </w:r>
                      <w:r w:rsidR="00897A59">
                        <w:t xml:space="preserve"> (Tanzania)</w:t>
                      </w:r>
                      <w:r w:rsidR="00DB5F18">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D695B5B"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E89D344">
                <wp:simplePos x="0" y="0"/>
                <wp:positionH relativeFrom="margin">
                  <wp:posOffset>3810</wp:posOffset>
                </wp:positionH>
                <wp:positionV relativeFrom="paragraph">
                  <wp:posOffset>1019810</wp:posOffset>
                </wp:positionV>
                <wp:extent cx="6838950" cy="151828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8285"/>
                        </a:xfrm>
                        <a:prstGeom prst="rect">
                          <a:avLst/>
                        </a:prstGeom>
                        <a:solidFill>
                          <a:srgbClr val="FFFFFF"/>
                        </a:solidFill>
                        <a:ln w="9525">
                          <a:solidFill>
                            <a:srgbClr val="193A65"/>
                          </a:solidFill>
                          <a:miter lim="800000"/>
                          <a:headEnd/>
                          <a:tailEnd/>
                        </a:ln>
                      </wps:spPr>
                      <wps:txbx>
                        <w:txbxContent>
                          <w:p w14:paraId="223CD14A" w14:textId="06A004FC" w:rsidR="000035D5" w:rsidRDefault="007A0660" w:rsidP="000035D5">
                            <w:r>
                              <w:t>Our study explored h</w:t>
                            </w:r>
                            <w:r w:rsidRPr="00333CF8">
                              <w:t>ow and why mode of birth affect</w:t>
                            </w:r>
                            <w:r>
                              <w:t>s</w:t>
                            </w:r>
                            <w:r w:rsidRPr="00333CF8">
                              <w:t xml:space="preserve"> processes for routine data collection and use</w:t>
                            </w:r>
                            <w:r>
                              <w:t xml:space="preserve">; it </w:t>
                            </w:r>
                            <w:r w:rsidR="00473C12">
                              <w:t>was</w:t>
                            </w:r>
                            <w:r w:rsidR="00A90EF5">
                              <w:t xml:space="preserve"> designed and implemented with inputs from </w:t>
                            </w:r>
                            <w:r w:rsidR="00B81838">
                              <w:t>an expert advisory group that included representat</w:t>
                            </w:r>
                            <w:r w:rsidR="00977D36">
                              <w:t>ives</w:t>
                            </w:r>
                            <w:r w:rsidR="00B81838">
                              <w:t xml:space="preserve"> from Bangladesh</w:t>
                            </w:r>
                            <w:r w:rsidR="00977D36">
                              <w:t xml:space="preserve"> and Tanzania</w:t>
                            </w:r>
                            <w:r w:rsidR="00154905">
                              <w:t xml:space="preserve"> health</w:t>
                            </w:r>
                            <w:r w:rsidR="00977D36">
                              <w:t xml:space="preserve"> systems</w:t>
                            </w:r>
                            <w:r w:rsidR="00CB7B7A">
                              <w:t xml:space="preserve"> (the community under investigation</w:t>
                            </w:r>
                            <w:r w:rsidR="00333CF8">
                              <w:t>)</w:t>
                            </w:r>
                            <w:r w:rsidR="001D0D75">
                              <w:t xml:space="preserve"> (</w:t>
                            </w:r>
                            <w:r w:rsidR="00541168">
                              <w:t>see</w:t>
                            </w:r>
                            <w:r w:rsidR="004A0E2D">
                              <w:t xml:space="preserve"> Acknowledgements section)</w:t>
                            </w:r>
                            <w:r w:rsidR="00333CF8">
                              <w:t>.</w:t>
                            </w:r>
                            <w:r w:rsidR="00333CF8" w:rsidRPr="00333CF8">
                              <w:t xml:space="preserve"> </w:t>
                            </w:r>
                            <w:r w:rsidR="00CF6481">
                              <w:t xml:space="preserve">Facility managers </w:t>
                            </w:r>
                            <w:r w:rsidR="00582021">
                              <w:t xml:space="preserve">were </w:t>
                            </w:r>
                            <w:r w:rsidR="007B43D9">
                              <w:t xml:space="preserve">also </w:t>
                            </w:r>
                            <w:r w:rsidR="00582021">
                              <w:t xml:space="preserve">included in consultations and provided </w:t>
                            </w:r>
                            <w:r w:rsidR="001D0D75">
                              <w:t>permission</w:t>
                            </w:r>
                            <w:r w:rsidR="00582021">
                              <w:t xml:space="preserve"> for data collect</w:t>
                            </w:r>
                            <w:r w:rsidR="001D0D75">
                              <w:t>ion.</w:t>
                            </w:r>
                            <w:r w:rsidR="00582021">
                              <w:t xml:space="preserve"> </w:t>
                            </w:r>
                            <w:r w:rsidR="00333CF8">
                              <w:t>P</w:t>
                            </w:r>
                            <w:r w:rsidR="00212C91">
                              <w:t>articipants were</w:t>
                            </w:r>
                            <w:r w:rsidR="00473C12">
                              <w:t xml:space="preserve"> </w:t>
                            </w:r>
                            <w:r w:rsidR="00B06437" w:rsidRPr="00B06437">
                              <w:t>health and data professionals, managers, and leaders from sub-national and national levels</w:t>
                            </w:r>
                            <w:r w:rsidR="00B06437">
                              <w:t xml:space="preserve"> of the</w:t>
                            </w:r>
                            <w:r w:rsidR="00212C91">
                              <w:t xml:space="preserve">se </w:t>
                            </w:r>
                            <w:r w:rsidR="00B06437">
                              <w:t>Health System</w:t>
                            </w:r>
                            <w:r w:rsidR="00212C91">
                              <w:t>s</w:t>
                            </w:r>
                            <w:r w:rsidR="00B06437">
                              <w:t>. All participants</w:t>
                            </w:r>
                            <w:r w:rsidR="005200AA">
                              <w:t xml:space="preserve"> provided written informed consent </w:t>
                            </w:r>
                            <w:r w:rsidR="00FF7274">
                              <w:t>which is reported separately in the methods section.</w:t>
                            </w:r>
                            <w:r w:rsidR="00B0643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80.3pt;width:538.5pt;height:119.5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" strokecolor="#193a65">
                <v:textbox>
                  <w:txbxContent>
                    <w:p w14:paraId="223CD14A" w14:textId="06A004FC" w:rsidR="000035D5" w:rsidRDefault="007A0660" w:rsidP="000035D5">
                      <w:r>
                        <w:t>Our study explored h</w:t>
                      </w:r>
                      <w:r w:rsidRPr="00333CF8">
                        <w:t>ow and why mode of birth affect</w:t>
                      </w:r>
                      <w:r>
                        <w:t>s</w:t>
                      </w:r>
                      <w:r w:rsidRPr="00333CF8">
                        <w:t xml:space="preserve"> processes for routine data collection and use</w:t>
                      </w:r>
                      <w:r>
                        <w:t xml:space="preserve">; it </w:t>
                      </w:r>
                      <w:r w:rsidR="00473C12">
                        <w:t>was</w:t>
                      </w:r>
                      <w:r w:rsidR="00A90EF5">
                        <w:t xml:space="preserve"> designed and implemented with inputs from </w:t>
                      </w:r>
                      <w:r w:rsidR="00B81838">
                        <w:t>an expert advisory group that included representat</w:t>
                      </w:r>
                      <w:r w:rsidR="00977D36">
                        <w:t>ives</w:t>
                      </w:r>
                      <w:r w:rsidR="00B81838">
                        <w:t xml:space="preserve"> from Bangladesh</w:t>
                      </w:r>
                      <w:r w:rsidR="00977D36">
                        <w:t xml:space="preserve"> and Tanzania</w:t>
                      </w:r>
                      <w:r w:rsidR="00154905">
                        <w:t xml:space="preserve"> health</w:t>
                      </w:r>
                      <w:r w:rsidR="00977D36">
                        <w:t xml:space="preserve"> systems</w:t>
                      </w:r>
                      <w:r w:rsidR="00CB7B7A">
                        <w:t xml:space="preserve"> (the community under investigation</w:t>
                      </w:r>
                      <w:r w:rsidR="00333CF8">
                        <w:t>)</w:t>
                      </w:r>
                      <w:r w:rsidR="001D0D75">
                        <w:t xml:space="preserve"> (</w:t>
                      </w:r>
                      <w:r w:rsidR="00541168">
                        <w:t>see</w:t>
                      </w:r>
                      <w:r w:rsidR="004A0E2D">
                        <w:t xml:space="preserve"> Acknowledgements section)</w:t>
                      </w:r>
                      <w:r w:rsidR="00333CF8">
                        <w:t>.</w:t>
                      </w:r>
                      <w:r w:rsidR="00333CF8" w:rsidRPr="00333CF8">
                        <w:t xml:space="preserve"> </w:t>
                      </w:r>
                      <w:r w:rsidR="00CF6481">
                        <w:t xml:space="preserve">Facility managers </w:t>
                      </w:r>
                      <w:r w:rsidR="00582021">
                        <w:t xml:space="preserve">were </w:t>
                      </w:r>
                      <w:r w:rsidR="007B43D9">
                        <w:t xml:space="preserve">also </w:t>
                      </w:r>
                      <w:r w:rsidR="00582021">
                        <w:t xml:space="preserve">included in consultations and provided </w:t>
                      </w:r>
                      <w:r w:rsidR="001D0D75">
                        <w:t>permission</w:t>
                      </w:r>
                      <w:r w:rsidR="00582021">
                        <w:t xml:space="preserve"> for data collect</w:t>
                      </w:r>
                      <w:r w:rsidR="001D0D75">
                        <w:t>ion.</w:t>
                      </w:r>
                      <w:r w:rsidR="00582021">
                        <w:t xml:space="preserve"> </w:t>
                      </w:r>
                      <w:r w:rsidR="00333CF8">
                        <w:t>P</w:t>
                      </w:r>
                      <w:r w:rsidR="00212C91">
                        <w:t>articipants were</w:t>
                      </w:r>
                      <w:r w:rsidR="00473C12">
                        <w:t xml:space="preserve"> </w:t>
                      </w:r>
                      <w:r w:rsidR="00B06437" w:rsidRPr="00B06437">
                        <w:t>health and data professionals, managers, and leaders from sub-national and national levels</w:t>
                      </w:r>
                      <w:r w:rsidR="00B06437">
                        <w:t xml:space="preserve"> of the</w:t>
                      </w:r>
                      <w:r w:rsidR="00212C91">
                        <w:t xml:space="preserve">se </w:t>
                      </w:r>
                      <w:r w:rsidR="00B06437">
                        <w:t>Health System</w:t>
                      </w:r>
                      <w:r w:rsidR="00212C91">
                        <w:t>s</w:t>
                      </w:r>
                      <w:r w:rsidR="00B06437">
                        <w:t>. All participants</w:t>
                      </w:r>
                      <w:r w:rsidR="005200AA">
                        <w:t xml:space="preserve"> provided written informed consent </w:t>
                      </w:r>
                      <w:r w:rsidR="00FF7274">
                        <w:t>which is reported separately in the methods section.</w:t>
                      </w:r>
                      <w:r w:rsidR="00B06437">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51943EA" w14:textId="1A742D99" w:rsidR="00333CF8" w:rsidRDefault="00333CF8" w:rsidP="000035D5">
      <w:pPr>
        <w:spacing w:before="240" w:after="240"/>
      </w:pPr>
    </w:p>
    <w:p w14:paraId="6B9BADC3" w14:textId="06B44608" w:rsidR="000035D5" w:rsidRDefault="00333CF8" w:rsidP="000035D5">
      <w:pPr>
        <w:spacing w:before="240" w:after="240"/>
      </w:pPr>
      <w:r>
        <w:rPr>
          <w:noProof/>
        </w:rPr>
        <mc:AlternateContent>
          <mc:Choice Requires="wps">
            <w:drawing>
              <wp:anchor distT="45720" distB="45720" distL="114300" distR="114300" simplePos="0" relativeHeight="251677696" behindDoc="1" locked="0" layoutInCell="1" allowOverlap="1" wp14:anchorId="24C7F3EF" wp14:editId="53DF4B77">
                <wp:simplePos x="0" y="0"/>
                <wp:positionH relativeFrom="margin">
                  <wp:posOffset>3810</wp:posOffset>
                </wp:positionH>
                <wp:positionV relativeFrom="paragraph">
                  <wp:posOffset>441960</wp:posOffset>
                </wp:positionV>
                <wp:extent cx="6838950" cy="10972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7280"/>
                        </a:xfrm>
                        <a:prstGeom prst="rect">
                          <a:avLst/>
                        </a:prstGeom>
                        <a:solidFill>
                          <a:srgbClr val="FFFFFF"/>
                        </a:solidFill>
                        <a:ln w="9525">
                          <a:solidFill>
                            <a:srgbClr val="193A65"/>
                          </a:solidFill>
                          <a:miter lim="800000"/>
                          <a:headEnd/>
                          <a:tailEnd/>
                        </a:ln>
                      </wps:spPr>
                      <wps:txbx>
                        <w:txbxContent>
                          <w:p w14:paraId="6D21B23F" w14:textId="1356C095" w:rsidR="000035D5" w:rsidRDefault="005F48AC" w:rsidP="000035D5">
                            <w:r>
                              <w:t>Our study explored h</w:t>
                            </w:r>
                            <w:r w:rsidRPr="00333CF8">
                              <w:t>ow and why mode of birth affect</w:t>
                            </w:r>
                            <w:r>
                              <w:t>s</w:t>
                            </w:r>
                            <w:r w:rsidRPr="00333CF8">
                              <w:t xml:space="preserve"> processes for routine data collection and use</w:t>
                            </w:r>
                            <w:r>
                              <w:t>; it was designed and implemented with inputs from an expert advisory group that included representatives from Bangladesh and Tanzania health systems (the community under investigation) (see Acknowledgements section).</w:t>
                            </w:r>
                            <w:r w:rsidRPr="00333CF8">
                              <w:t xml:space="preserve"> </w:t>
                            </w:r>
                            <w:r>
                              <w:t>Facility managers were also included in consultations and provided permission for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34.8pt;width:538.5pt;height:86.4pt;z-index:-2516387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2Nd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" strokecolor="#193a65">
                <v:textbox>
                  <w:txbxContent>
                    <w:p w14:paraId="6D21B23F" w14:textId="1356C095" w:rsidR="000035D5" w:rsidRDefault="005F48AC" w:rsidP="000035D5">
                      <w:r>
                        <w:t>Our study explored h</w:t>
                      </w:r>
                      <w:r w:rsidRPr="00333CF8">
                        <w:t>ow and why mode of birth affect</w:t>
                      </w:r>
                      <w:r>
                        <w:t>s</w:t>
                      </w:r>
                      <w:r w:rsidRPr="00333CF8">
                        <w:t xml:space="preserve"> processes for routine data collection and use</w:t>
                      </w:r>
                      <w:r>
                        <w:t>; it was designed and implemented with inputs from an expert advisory group that included representatives from Bangladesh and Tanzania health systems (the community under investigation) (see Acknowledgements section).</w:t>
                      </w:r>
                      <w:r w:rsidRPr="00333CF8">
                        <w:t xml:space="preserve"> </w:t>
                      </w:r>
                      <w:r>
                        <w:t>Facility managers were also included in consultations and provided permission for data collec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8173618" w14:textId="70D717AD" w:rsidR="00253D3C" w:rsidRDefault="00253D3C" w:rsidP="000035D5">
      <w:pPr>
        <w:spacing w:before="240" w:after="240"/>
      </w:pPr>
    </w:p>
    <w:p w14:paraId="4E65FA24" w14:textId="5A9698B5" w:rsidR="000035D5" w:rsidRDefault="0081268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4358DAC">
                <wp:simplePos x="0" y="0"/>
                <wp:positionH relativeFrom="margin">
                  <wp:posOffset>11430</wp:posOffset>
                </wp:positionH>
                <wp:positionV relativeFrom="paragraph">
                  <wp:posOffset>503555</wp:posOffset>
                </wp:positionV>
                <wp:extent cx="6838950" cy="22739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73935"/>
                        </a:xfrm>
                        <a:prstGeom prst="rect">
                          <a:avLst/>
                        </a:prstGeom>
                        <a:solidFill>
                          <a:srgbClr val="FFFFFF"/>
                        </a:solidFill>
                        <a:ln w="9525">
                          <a:solidFill>
                            <a:srgbClr val="193A65"/>
                          </a:solidFill>
                          <a:miter lim="800000"/>
                          <a:headEnd/>
                          <a:tailEnd/>
                        </a:ln>
                      </wps:spPr>
                      <wps:txbx>
                        <w:txbxContent>
                          <w:p w14:paraId="69790A7C" w14:textId="29E4E4CD" w:rsidR="009751E9" w:rsidRDefault="0003049F" w:rsidP="000035D5">
                            <w:r>
                              <w:t xml:space="preserve">Stakeholders for our study are </w:t>
                            </w:r>
                            <w:r w:rsidR="00A43813">
                              <w:t>highly educated professionals with expertise in data systems, maternal and newborn health</w:t>
                            </w:r>
                            <w:r w:rsidR="00F45E92">
                              <w:t>,</w:t>
                            </w:r>
                            <w:r w:rsidR="00A43813">
                              <w:t xml:space="preserve"> and health systems</w:t>
                            </w:r>
                            <w:r w:rsidR="00F45E92">
                              <w:t xml:space="preserve">. </w:t>
                            </w:r>
                            <w:r w:rsidR="00C00783" w:rsidRPr="00C00783">
                              <w:t xml:space="preserve">Information regarding the study objectives, process, and intended data use </w:t>
                            </w:r>
                            <w:r w:rsidR="009751E9">
                              <w:t>were</w:t>
                            </w:r>
                            <w:r w:rsidR="00C00783" w:rsidRPr="00C00783">
                              <w:t xml:space="preserve"> </w:t>
                            </w:r>
                            <w:r w:rsidR="00F200F2">
                              <w:t xml:space="preserve">shared </w:t>
                            </w:r>
                            <w:r w:rsidR="00940A1F">
                              <w:t xml:space="preserve">in a series of virtual meetings </w:t>
                            </w:r>
                            <w:r w:rsidR="009A732C">
                              <w:t xml:space="preserve">through the planning, </w:t>
                            </w:r>
                            <w:r w:rsidR="009751E9">
                              <w:t>implementation,</w:t>
                            </w:r>
                            <w:r w:rsidR="009A732C">
                              <w:t xml:space="preserve"> and analysis phases of this research. </w:t>
                            </w:r>
                          </w:p>
                          <w:p w14:paraId="53B10E27" w14:textId="23E0C417" w:rsidR="000035D5" w:rsidRDefault="009751E9" w:rsidP="000035D5">
                            <w:r>
                              <w:t xml:space="preserve">For </w:t>
                            </w:r>
                            <w:r w:rsidRPr="00C00783">
                              <w:t>potential participants</w:t>
                            </w:r>
                            <w:r>
                              <w:t>, i</w:t>
                            </w:r>
                            <w:r w:rsidRPr="00C00783">
                              <w:t xml:space="preserve">nformation regarding the study objectives, process, and intended data use </w:t>
                            </w:r>
                            <w:r w:rsidR="00325B20">
                              <w:t>were</w:t>
                            </w:r>
                            <w:r w:rsidRPr="00C00783">
                              <w:t xml:space="preserve"> </w:t>
                            </w:r>
                            <w:r>
                              <w:t xml:space="preserve">shared </w:t>
                            </w:r>
                            <w:r w:rsidR="00C00783" w:rsidRPr="00C00783">
                              <w:t xml:space="preserve">in line with approved participant information and written consent forms (Supporting Information, S4). </w:t>
                            </w:r>
                            <w:r w:rsidR="00224C3A">
                              <w:t>Verbal and w</w:t>
                            </w:r>
                            <w:r w:rsidR="0096366B">
                              <w:t xml:space="preserve">ritten information and consent forms were available in </w:t>
                            </w:r>
                            <w:r w:rsidR="00432544">
                              <w:t>three languages pending the participants preference (</w:t>
                            </w:r>
                            <w:r w:rsidR="00432544" w:rsidRPr="00432544">
                              <w:t>Bengali, Swahili, English</w:t>
                            </w:r>
                            <w:r w:rsidR="00432544">
                              <w:t>).</w:t>
                            </w:r>
                            <w:r w:rsidR="002C3A0E">
                              <w:t xml:space="preserve"> </w:t>
                            </w:r>
                            <w:r w:rsidR="00C00783" w:rsidRPr="00C00783">
                              <w:t xml:space="preserve">Participants were reassured of their right to withdraw consent without consequence. </w:t>
                            </w:r>
                            <w:r w:rsidR="008D6393">
                              <w:t xml:space="preserve">Participants were </w:t>
                            </w:r>
                            <w:r w:rsidR="008D6393" w:rsidRPr="00B06437">
                              <w:t>health and data professionals, managers, and leaders from sub-national and national levels</w:t>
                            </w:r>
                            <w:r w:rsidR="008D6393">
                              <w:t xml:space="preserve"> of the Health Systems</w:t>
                            </w:r>
                            <w:r w:rsidR="002D2DC2">
                              <w:t>; all had completed secondary school</w:t>
                            </w:r>
                            <w:r w:rsidR="003A5B1E">
                              <w:t xml:space="preserve">, most had achieved a diploma or high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39.65pt;width:538.5pt;height:179.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" strokecolor="#193a65">
                <v:textbox>
                  <w:txbxContent>
                    <w:p w14:paraId="69790A7C" w14:textId="29E4E4CD" w:rsidR="009751E9" w:rsidRDefault="0003049F" w:rsidP="000035D5">
                      <w:r>
                        <w:t xml:space="preserve">Stakeholders for our study are </w:t>
                      </w:r>
                      <w:r w:rsidR="00A43813">
                        <w:t>highly educated professionals with expertise in data systems, maternal and newborn health</w:t>
                      </w:r>
                      <w:r w:rsidR="00F45E92">
                        <w:t>,</w:t>
                      </w:r>
                      <w:r w:rsidR="00A43813">
                        <w:t xml:space="preserve"> and health systems</w:t>
                      </w:r>
                      <w:r w:rsidR="00F45E92">
                        <w:t xml:space="preserve">. </w:t>
                      </w:r>
                      <w:r w:rsidR="00C00783" w:rsidRPr="00C00783">
                        <w:t xml:space="preserve">Information regarding the study objectives, process, and intended data use </w:t>
                      </w:r>
                      <w:r w:rsidR="009751E9">
                        <w:t>were</w:t>
                      </w:r>
                      <w:r w:rsidR="00C00783" w:rsidRPr="00C00783">
                        <w:t xml:space="preserve"> </w:t>
                      </w:r>
                      <w:r w:rsidR="00F200F2">
                        <w:t xml:space="preserve">shared </w:t>
                      </w:r>
                      <w:r w:rsidR="00940A1F">
                        <w:t xml:space="preserve">in a series of virtual meetings </w:t>
                      </w:r>
                      <w:r w:rsidR="009A732C">
                        <w:t xml:space="preserve">through the planning, </w:t>
                      </w:r>
                      <w:r w:rsidR="009751E9">
                        <w:t>implementation,</w:t>
                      </w:r>
                      <w:r w:rsidR="009A732C">
                        <w:t xml:space="preserve"> and analysis phases of this research. </w:t>
                      </w:r>
                    </w:p>
                    <w:p w14:paraId="53B10E27" w14:textId="23E0C417" w:rsidR="000035D5" w:rsidRDefault="009751E9" w:rsidP="000035D5">
                      <w:r>
                        <w:t xml:space="preserve">For </w:t>
                      </w:r>
                      <w:r w:rsidRPr="00C00783">
                        <w:t>potential participants</w:t>
                      </w:r>
                      <w:r>
                        <w:t>, i</w:t>
                      </w:r>
                      <w:r w:rsidRPr="00C00783">
                        <w:t xml:space="preserve">nformation regarding the study objectives, process, and intended data use </w:t>
                      </w:r>
                      <w:r w:rsidR="00325B20">
                        <w:t>were</w:t>
                      </w:r>
                      <w:r w:rsidRPr="00C00783">
                        <w:t xml:space="preserve"> </w:t>
                      </w:r>
                      <w:r>
                        <w:t xml:space="preserve">shared </w:t>
                      </w:r>
                      <w:r w:rsidR="00C00783" w:rsidRPr="00C00783">
                        <w:t xml:space="preserve">in line with approved participant information and written consent forms (Supporting Information, S4). </w:t>
                      </w:r>
                      <w:r w:rsidR="00224C3A">
                        <w:t>Verbal and w</w:t>
                      </w:r>
                      <w:r w:rsidR="0096366B">
                        <w:t xml:space="preserve">ritten information and consent forms were available in </w:t>
                      </w:r>
                      <w:r w:rsidR="00432544">
                        <w:t>three languages pending the participants preference (</w:t>
                      </w:r>
                      <w:r w:rsidR="00432544" w:rsidRPr="00432544">
                        <w:t>Bengali, Swahili, English</w:t>
                      </w:r>
                      <w:r w:rsidR="00432544">
                        <w:t>).</w:t>
                      </w:r>
                      <w:r w:rsidR="002C3A0E">
                        <w:t xml:space="preserve"> </w:t>
                      </w:r>
                      <w:r w:rsidR="00C00783" w:rsidRPr="00C00783">
                        <w:t xml:space="preserve">Participants were reassured of their right to withdraw consent without consequence. </w:t>
                      </w:r>
                      <w:r w:rsidR="008D6393">
                        <w:t xml:space="preserve">Participants were </w:t>
                      </w:r>
                      <w:r w:rsidR="008D6393" w:rsidRPr="00B06437">
                        <w:t>health and data professionals, managers, and leaders from sub-national and national levels</w:t>
                      </w:r>
                      <w:r w:rsidR="008D6393">
                        <w:t xml:space="preserve"> of the Health Systems</w:t>
                      </w:r>
                      <w:r w:rsidR="002D2DC2">
                        <w:t>; all had completed secondary school</w:t>
                      </w:r>
                      <w:r w:rsidR="003A5B1E">
                        <w:t xml:space="preserve">, most had achieved a diploma or higher).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AB9E087" w14:textId="40E98B6D" w:rsidR="009A5D85" w:rsidRDefault="009A5D85" w:rsidP="000035D5">
      <w:pPr>
        <w:spacing w:before="240" w:after="240"/>
      </w:pPr>
    </w:p>
    <w:p w14:paraId="393A0AEC" w14:textId="16440C08"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6E0BB0E">
                <wp:simplePos x="0" y="0"/>
                <wp:positionH relativeFrom="margin">
                  <wp:align>right</wp:align>
                </wp:positionH>
                <wp:positionV relativeFrom="paragraph">
                  <wp:posOffset>698500</wp:posOffset>
                </wp:positionV>
                <wp:extent cx="6838950" cy="9620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2108"/>
                        </a:xfrm>
                        <a:prstGeom prst="rect">
                          <a:avLst/>
                        </a:prstGeom>
                        <a:solidFill>
                          <a:srgbClr val="FFFFFF"/>
                        </a:solidFill>
                        <a:ln w="9525">
                          <a:solidFill>
                            <a:srgbClr val="193A65"/>
                          </a:solidFill>
                          <a:miter lim="800000"/>
                          <a:headEnd/>
                          <a:tailEnd/>
                        </a:ln>
                      </wps:spPr>
                      <wps:txbx>
                        <w:txbxContent>
                          <w:p w14:paraId="63B5C0C8" w14:textId="25544A5F" w:rsidR="000035D5" w:rsidRDefault="00342423" w:rsidP="000035D5">
                            <w:r>
                              <w:t xml:space="preserve">Yes, </w:t>
                            </w:r>
                            <w:r w:rsidR="00E77FB4">
                              <w:t xml:space="preserve">the findings will be made available. We are </w:t>
                            </w:r>
                            <w:r w:rsidR="00EC77FA">
                              <w:t>committed</w:t>
                            </w:r>
                            <w:r w:rsidR="00E77FB4">
                              <w:t xml:space="preserve"> to </w:t>
                            </w:r>
                            <w:r w:rsidR="00EC77FA">
                              <w:t>ensuring the results are open access</w:t>
                            </w:r>
                            <w:r w:rsidR="00920420">
                              <w:t xml:space="preserve"> </w:t>
                            </w:r>
                            <w:r w:rsidR="00AC01E2">
                              <w:t>and</w:t>
                            </w:r>
                            <w:r w:rsidR="00920420">
                              <w:t xml:space="preserve"> copies of the related publication can be made </w:t>
                            </w:r>
                            <w:r w:rsidR="00061664">
                              <w:t xml:space="preserve">easily </w:t>
                            </w:r>
                            <w:r w:rsidR="00920420">
                              <w:t xml:space="preserve">available. </w:t>
                            </w:r>
                            <w:r w:rsidR="007675FA">
                              <w:t>Presentations and a</w:t>
                            </w:r>
                            <w:r w:rsidR="00FB5C94">
                              <w:t xml:space="preserve"> </w:t>
                            </w:r>
                            <w:r w:rsidR="00F350EA">
                              <w:t>research</w:t>
                            </w:r>
                            <w:r w:rsidR="007675FA">
                              <w:t xml:space="preserve"> </w:t>
                            </w:r>
                            <w:r w:rsidR="00143EF9">
                              <w:t>poster</w:t>
                            </w:r>
                            <w:r w:rsidR="007675FA">
                              <w:t xml:space="preserve"> will </w:t>
                            </w:r>
                            <w:r w:rsidR="0082520C">
                              <w:t xml:space="preserve">also be </w:t>
                            </w:r>
                            <w:r w:rsidR="00061664">
                              <w:t>undertaken</w:t>
                            </w:r>
                            <w:r w:rsidR="0082520C">
                              <w:t xml:space="preserve"> as part of the dissemination activities </w:t>
                            </w:r>
                            <w:r w:rsidR="00A12833">
                              <w:t>intended to</w:t>
                            </w:r>
                            <w:r w:rsidR="0082520C">
                              <w:t xml:space="preserve"> </w:t>
                            </w:r>
                            <w:r w:rsidR="00C52751">
                              <w:t>maximize</w:t>
                            </w:r>
                            <w:r w:rsidR="0082520C">
                              <w:t xml:space="preserve"> opportunities for participants and stakeholders to access </w:t>
                            </w:r>
                            <w:r w:rsidR="00C52751">
                              <w:t xml:space="preserve">and use </w:t>
                            </w:r>
                            <w:r w:rsidR="0082520C">
                              <w:t xml:space="preserve">the </w:t>
                            </w:r>
                            <w:r w:rsidR="00C52751">
                              <w:t xml:space="preserve">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5.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OhSGA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" strokecolor="#193a65">
                <v:textbox>
                  <w:txbxContent>
                    <w:p w14:paraId="63B5C0C8" w14:textId="25544A5F" w:rsidR="000035D5" w:rsidRDefault="00342423" w:rsidP="000035D5">
                      <w:r>
                        <w:t xml:space="preserve">Yes, </w:t>
                      </w:r>
                      <w:r w:rsidR="00E77FB4">
                        <w:t xml:space="preserve">the findings will be made available. We are </w:t>
                      </w:r>
                      <w:r w:rsidR="00EC77FA">
                        <w:t>committed</w:t>
                      </w:r>
                      <w:r w:rsidR="00E77FB4">
                        <w:t xml:space="preserve"> to </w:t>
                      </w:r>
                      <w:r w:rsidR="00EC77FA">
                        <w:t>ensuring the results are open access</w:t>
                      </w:r>
                      <w:r w:rsidR="00920420">
                        <w:t xml:space="preserve"> </w:t>
                      </w:r>
                      <w:r w:rsidR="00AC01E2">
                        <w:t>and</w:t>
                      </w:r>
                      <w:r w:rsidR="00920420">
                        <w:t xml:space="preserve"> copies of the related publication can be made </w:t>
                      </w:r>
                      <w:r w:rsidR="00061664">
                        <w:t xml:space="preserve">easily </w:t>
                      </w:r>
                      <w:r w:rsidR="00920420">
                        <w:t xml:space="preserve">available. </w:t>
                      </w:r>
                      <w:r w:rsidR="007675FA">
                        <w:t>Presentations and a</w:t>
                      </w:r>
                      <w:r w:rsidR="00FB5C94">
                        <w:t xml:space="preserve"> </w:t>
                      </w:r>
                      <w:r w:rsidR="00F350EA">
                        <w:t>research</w:t>
                      </w:r>
                      <w:r w:rsidR="007675FA">
                        <w:t xml:space="preserve"> </w:t>
                      </w:r>
                      <w:r w:rsidR="00143EF9">
                        <w:t>poster</w:t>
                      </w:r>
                      <w:r w:rsidR="007675FA">
                        <w:t xml:space="preserve"> will </w:t>
                      </w:r>
                      <w:r w:rsidR="0082520C">
                        <w:t xml:space="preserve">also be </w:t>
                      </w:r>
                      <w:r w:rsidR="00061664">
                        <w:t>undertaken</w:t>
                      </w:r>
                      <w:r w:rsidR="0082520C">
                        <w:t xml:space="preserve"> as part of the dissemination activities </w:t>
                      </w:r>
                      <w:r w:rsidR="00A12833">
                        <w:t>intended to</w:t>
                      </w:r>
                      <w:r w:rsidR="0082520C">
                        <w:t xml:space="preserve"> </w:t>
                      </w:r>
                      <w:r w:rsidR="00C52751">
                        <w:t>maximize</w:t>
                      </w:r>
                      <w:r w:rsidR="0082520C">
                        <w:t xml:space="preserve"> opportunities for participants and stakeholders to access </w:t>
                      </w:r>
                      <w:r w:rsidR="00C52751">
                        <w:t xml:space="preserve">and use </w:t>
                      </w:r>
                      <w:r w:rsidR="0082520C">
                        <w:t xml:space="preserve">the </w:t>
                      </w:r>
                      <w:r w:rsidR="00C52751">
                        <w:t xml:space="preserve">findings. </w:t>
                      </w:r>
                    </w:p>
                  </w:txbxContent>
                </v:textbox>
                <w10:wrap type="topAndBottom" anchorx="margin"/>
              </v:shape>
            </w:pict>
          </mc:Fallback>
        </mc:AlternateContent>
      </w:r>
      <w:r>
        <w:t>Will the findings of the research be made available in an understandable format to stakeholders in the community where the study was conducted (e.g. via a presentation, summary report, copies of publications, etc.)? Please provide details of how this will be achieved</w:t>
      </w:r>
      <w:r w:rsidR="00D2795C">
        <w:t>)</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4DB77B" w:rsidR="000035D5" w:rsidRDefault="00AC5F9C" w:rsidP="000035D5">
                            <w:r>
                              <w:t xml:space="preserve">Not applicable; no </w:t>
                            </w:r>
                            <w:r w:rsidR="00251FC5">
                              <w:t xml:space="preserve">specimens or animals </w:t>
                            </w:r>
                            <w:r w:rsidR="001B404E">
                              <w:t>were</w:t>
                            </w:r>
                            <w:r w:rsidR="00251FC5">
                              <w:t xml:space="preserve"> included in this study</w:t>
                            </w:r>
                            <w:r w:rsidR="003114C4">
                              <w:t>.</w:t>
                            </w:r>
                            <w:r w:rsidR="00251FC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F4DB77B" w:rsidR="000035D5" w:rsidRDefault="00AC5F9C" w:rsidP="000035D5">
                      <w:r>
                        <w:t xml:space="preserve">Not applicable; no </w:t>
                      </w:r>
                      <w:r w:rsidR="00251FC5">
                        <w:t xml:space="preserve">specimens or animals </w:t>
                      </w:r>
                      <w:r w:rsidR="001B404E">
                        <w:t>were</w:t>
                      </w:r>
                      <w:r w:rsidR="00251FC5">
                        <w:t xml:space="preserve"> included in this study</w:t>
                      </w:r>
                      <w:r w:rsidR="003114C4">
                        <w:t>.</w:t>
                      </w:r>
                      <w:r w:rsidR="00251FC5">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B657BE" w:rsidR="000035D5" w:rsidRDefault="003114C4" w:rsidP="000035D5">
                            <w:r>
                              <w:t xml:space="preserve">Not applicable; no materials have </w:t>
                            </w:r>
                            <w:proofErr w:type="gramStart"/>
                            <w:r>
                              <w:t>were</w:t>
                            </w:r>
                            <w:proofErr w:type="gramEnd"/>
                            <w:r>
                              <w:t xml:space="preserve"> imported as part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B657BE" w:rsidR="000035D5" w:rsidRDefault="003114C4" w:rsidP="000035D5">
                      <w:r>
                        <w:t xml:space="preserve">Not applicable; no materials have </w:t>
                      </w:r>
                      <w:proofErr w:type="gramStart"/>
                      <w:r>
                        <w:t>were</w:t>
                      </w:r>
                      <w:proofErr w:type="gramEnd"/>
                      <w:r>
                        <w:t xml:space="preserve"> imported as part of this study.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C4031A" w:rsidR="000035D5" w:rsidRDefault="003114C4" w:rsidP="000035D5">
                            <w:r>
                              <w:t xml:space="preserve">Not applicable; no archival specimens were us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C4031A" w:rsidR="000035D5" w:rsidRDefault="003114C4" w:rsidP="000035D5">
                      <w:r>
                        <w:t xml:space="preserve">Not applicable; no archival specimens were used in this study.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3CC392" w14:textId="51CD09CA" w:rsidR="001B404E" w:rsidRDefault="001B404E" w:rsidP="001B404E">
                            <w:r>
                              <w:t xml:space="preserve">Not applicable; no specimens or animals were included in this study.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23CC392" w14:textId="51CD09CA" w:rsidR="001B404E" w:rsidRDefault="001B404E" w:rsidP="001B404E">
                      <w:r>
                        <w:t xml:space="preserve">Not applicable; no specimens or animals were included in this study.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640184" w14:textId="0CE7DF09" w:rsidR="001B404E" w:rsidRDefault="001B404E" w:rsidP="001B404E">
                            <w:r>
                              <w:t xml:space="preserve">Not applicable; no photographs of human remains were used in this study.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5640184" w14:textId="0CE7DF09" w:rsidR="001B404E" w:rsidRDefault="001B404E" w:rsidP="001B404E">
                      <w:r>
                        <w:t xml:space="preserve">Not applicable; no photographs of human remains were used in this study.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F26A8" w:rsidRPr="00F57A3B" w:rsidRDefault="00AF26A8">
      <w:pPr>
        <w:rPr>
          <w:rFonts w:ascii="Arial" w:hAnsi="Arial" w:cs="Arial"/>
        </w:rPr>
      </w:pPr>
    </w:p>
    <w:sectPr w:rsidR="00AF26A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782A86" w14:textId="77777777" w:rsidR="00FD4488" w:rsidRDefault="00FD4488" w:rsidP="00F57A3B">
      <w:r>
        <w:separator/>
      </w:r>
    </w:p>
  </w:endnote>
  <w:endnote w:type="continuationSeparator" w:id="0">
    <w:p w14:paraId="15BA8500" w14:textId="77777777" w:rsidR="00FD4488" w:rsidRDefault="00FD448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6C9633" w14:textId="77777777" w:rsidR="00FD4488" w:rsidRDefault="00FD4488" w:rsidP="00F57A3B">
      <w:r>
        <w:separator/>
      </w:r>
    </w:p>
  </w:footnote>
  <w:footnote w:type="continuationSeparator" w:id="0">
    <w:p w14:paraId="36DB2A4F" w14:textId="77777777" w:rsidR="00FD4488" w:rsidRDefault="00FD448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997D1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xNDEzNjEyNrQ0NrFQ0lEKTi0uzszPAykwqQUAiRxVfSwAAAA="/>
  </w:docVars>
  <w:rsids>
    <w:rsidRoot w:val="00F57A3B"/>
    <w:rsid w:val="000035D5"/>
    <w:rsid w:val="000046FC"/>
    <w:rsid w:val="00025C17"/>
    <w:rsid w:val="0003049F"/>
    <w:rsid w:val="00061664"/>
    <w:rsid w:val="000969A2"/>
    <w:rsid w:val="000F365D"/>
    <w:rsid w:val="00116E71"/>
    <w:rsid w:val="00143EF9"/>
    <w:rsid w:val="00154905"/>
    <w:rsid w:val="001B04E7"/>
    <w:rsid w:val="001B404E"/>
    <w:rsid w:val="001C56BF"/>
    <w:rsid w:val="001D0D75"/>
    <w:rsid w:val="00212C91"/>
    <w:rsid w:val="00224C3A"/>
    <w:rsid w:val="00251FC5"/>
    <w:rsid w:val="00253D3C"/>
    <w:rsid w:val="0025458B"/>
    <w:rsid w:val="002C3A0E"/>
    <w:rsid w:val="002D2DC2"/>
    <w:rsid w:val="003114C4"/>
    <w:rsid w:val="00325B20"/>
    <w:rsid w:val="00333CF8"/>
    <w:rsid w:val="00335779"/>
    <w:rsid w:val="00342423"/>
    <w:rsid w:val="003A5B1E"/>
    <w:rsid w:val="00405791"/>
    <w:rsid w:val="00432544"/>
    <w:rsid w:val="00473C12"/>
    <w:rsid w:val="004A0E2D"/>
    <w:rsid w:val="004A7A57"/>
    <w:rsid w:val="004B006E"/>
    <w:rsid w:val="004C71C4"/>
    <w:rsid w:val="004D0153"/>
    <w:rsid w:val="004D314D"/>
    <w:rsid w:val="00515BC0"/>
    <w:rsid w:val="005200AA"/>
    <w:rsid w:val="00541168"/>
    <w:rsid w:val="00541C18"/>
    <w:rsid w:val="00562775"/>
    <w:rsid w:val="00580384"/>
    <w:rsid w:val="00582021"/>
    <w:rsid w:val="005F48AC"/>
    <w:rsid w:val="00666BC3"/>
    <w:rsid w:val="0069423E"/>
    <w:rsid w:val="006D58BA"/>
    <w:rsid w:val="006F5F45"/>
    <w:rsid w:val="007042D8"/>
    <w:rsid w:val="007675FA"/>
    <w:rsid w:val="00787898"/>
    <w:rsid w:val="007A0660"/>
    <w:rsid w:val="007B43D9"/>
    <w:rsid w:val="00812687"/>
    <w:rsid w:val="0082520C"/>
    <w:rsid w:val="00831ADE"/>
    <w:rsid w:val="00841F25"/>
    <w:rsid w:val="00850C2A"/>
    <w:rsid w:val="00883435"/>
    <w:rsid w:val="00897A59"/>
    <w:rsid w:val="008B010C"/>
    <w:rsid w:val="008D6393"/>
    <w:rsid w:val="00920420"/>
    <w:rsid w:val="009364D9"/>
    <w:rsid w:val="00940A1F"/>
    <w:rsid w:val="00954350"/>
    <w:rsid w:val="0096366B"/>
    <w:rsid w:val="009751E9"/>
    <w:rsid w:val="00977D36"/>
    <w:rsid w:val="009A5D85"/>
    <w:rsid w:val="009A732C"/>
    <w:rsid w:val="009B6F04"/>
    <w:rsid w:val="00A0530D"/>
    <w:rsid w:val="00A0783E"/>
    <w:rsid w:val="00A12833"/>
    <w:rsid w:val="00A32512"/>
    <w:rsid w:val="00A36640"/>
    <w:rsid w:val="00A43813"/>
    <w:rsid w:val="00A43F5B"/>
    <w:rsid w:val="00A90EF5"/>
    <w:rsid w:val="00A961CD"/>
    <w:rsid w:val="00AC01E2"/>
    <w:rsid w:val="00AC5F9C"/>
    <w:rsid w:val="00AD410C"/>
    <w:rsid w:val="00AF26A8"/>
    <w:rsid w:val="00B06437"/>
    <w:rsid w:val="00B81838"/>
    <w:rsid w:val="00BD19EC"/>
    <w:rsid w:val="00C00783"/>
    <w:rsid w:val="00C52751"/>
    <w:rsid w:val="00CB7B7A"/>
    <w:rsid w:val="00CF6481"/>
    <w:rsid w:val="00D157FF"/>
    <w:rsid w:val="00D176EA"/>
    <w:rsid w:val="00D2795C"/>
    <w:rsid w:val="00D704ED"/>
    <w:rsid w:val="00D85EF2"/>
    <w:rsid w:val="00DB5F18"/>
    <w:rsid w:val="00DC09EF"/>
    <w:rsid w:val="00DE02BA"/>
    <w:rsid w:val="00E004E6"/>
    <w:rsid w:val="00E554E2"/>
    <w:rsid w:val="00E77FB4"/>
    <w:rsid w:val="00E976A3"/>
    <w:rsid w:val="00EA728E"/>
    <w:rsid w:val="00EC77FA"/>
    <w:rsid w:val="00F200F2"/>
    <w:rsid w:val="00F350EA"/>
    <w:rsid w:val="00F45E92"/>
    <w:rsid w:val="00F57A3B"/>
    <w:rsid w:val="00F64ACF"/>
    <w:rsid w:val="00FA2582"/>
    <w:rsid w:val="00FB5C94"/>
    <w:rsid w:val="00FD4488"/>
    <w:rsid w:val="00FF12CE"/>
    <w:rsid w:val="00FF1951"/>
    <w:rsid w:val="00FF727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rriet Ruysen</cp:lastModifiedBy>
  <cp:revision>3</cp:revision>
  <dcterms:created xsi:type="dcterms:W3CDTF">2024-12-06T22:01:00Z</dcterms:created>
  <dcterms:modified xsi:type="dcterms:W3CDTF">2024-12-06T22:13:00Z</dcterms:modified>
</cp:coreProperties>
</file>